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6B340" w14:textId="77777777" w:rsidR="009B7047" w:rsidRDefault="009B7047">
      <w:pPr>
        <w:rPr>
          <w:lang w:val="en-US"/>
        </w:rPr>
      </w:pPr>
    </w:p>
    <w:p w14:paraId="6423EEEC" w14:textId="650E007C" w:rsidR="009B7047" w:rsidRPr="00CA5B2A" w:rsidRDefault="009B7047" w:rsidP="009B7047">
      <w:pPr>
        <w:rPr>
          <w:b/>
          <w:bCs/>
          <w:sz w:val="24"/>
          <w:szCs w:val="24"/>
          <w:lang w:val="en-US"/>
        </w:rPr>
      </w:pPr>
      <w:r w:rsidRPr="00CA5B2A">
        <w:rPr>
          <w:b/>
          <w:bCs/>
          <w:sz w:val="24"/>
          <w:szCs w:val="24"/>
          <w:lang w:val="en-US"/>
        </w:rPr>
        <w:t>S</w:t>
      </w:r>
      <w:r w:rsidR="00AE1925">
        <w:rPr>
          <w:b/>
          <w:bCs/>
          <w:sz w:val="24"/>
          <w:szCs w:val="24"/>
          <w:lang w:val="en-US"/>
        </w:rPr>
        <w:t>2 Table. Descriptive statistics of visual and reading acuity by subgroups.</w:t>
      </w:r>
    </w:p>
    <w:p w14:paraId="5DD66566" w14:textId="041F8472" w:rsidR="009B7047" w:rsidRPr="00CA5B2A" w:rsidRDefault="009B7047" w:rsidP="009B7047">
      <w:pPr>
        <w:rPr>
          <w:sz w:val="24"/>
          <w:szCs w:val="24"/>
          <w:lang w:val="en-US"/>
        </w:rPr>
      </w:pPr>
      <w:r w:rsidRPr="00CA5B2A">
        <w:rPr>
          <w:sz w:val="24"/>
          <w:szCs w:val="24"/>
          <w:lang w:val="en-US"/>
        </w:rPr>
        <w:t>Descri</w:t>
      </w:r>
      <w:r w:rsidR="00951562">
        <w:rPr>
          <w:sz w:val="24"/>
          <w:szCs w:val="24"/>
          <w:lang w:val="en-US"/>
        </w:rPr>
        <w:t>p</w:t>
      </w:r>
      <w:r w:rsidRPr="00CA5B2A">
        <w:rPr>
          <w:sz w:val="24"/>
          <w:szCs w:val="24"/>
          <w:lang w:val="en-US"/>
        </w:rPr>
        <w:t xml:space="preserve">tive statistics of visual acuity (VA) and reading acuity (VA) by subgroups with or without ILM-peeling in pars plana vitrectomy for rhegmatogenous retinal detachment with macular involvement. </w:t>
      </w:r>
    </w:p>
    <w:tbl>
      <w:tblPr>
        <w:tblW w:w="11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644"/>
        <w:gridCol w:w="505"/>
        <w:gridCol w:w="843"/>
        <w:gridCol w:w="1171"/>
        <w:gridCol w:w="343"/>
        <w:gridCol w:w="643"/>
        <w:gridCol w:w="504"/>
        <w:gridCol w:w="752"/>
        <w:gridCol w:w="1130"/>
        <w:gridCol w:w="477"/>
        <w:gridCol w:w="643"/>
        <w:gridCol w:w="504"/>
        <w:gridCol w:w="842"/>
        <w:gridCol w:w="1037"/>
        <w:gridCol w:w="343"/>
      </w:tblGrid>
      <w:tr w:rsidR="009B7047" w:rsidRPr="00AE1925" w14:paraId="228B9AE0" w14:textId="77777777" w:rsidTr="00AE1925">
        <w:trPr>
          <w:trHeight w:val="34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E595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381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2B57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9B70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H" w:eastAsia="de-CH"/>
              </w:rPr>
              <w:t xml:space="preserve">Distance </w:t>
            </w:r>
            <w:proofErr w:type="spellStart"/>
            <w:r w:rsidRPr="009B70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H" w:eastAsia="de-CH"/>
              </w:rPr>
              <w:t>visual</w:t>
            </w:r>
            <w:proofErr w:type="spellEnd"/>
            <w:r w:rsidRPr="009B70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 w:rsidRPr="009B70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H" w:eastAsia="de-CH"/>
              </w:rPr>
              <w:t>acuity</w:t>
            </w:r>
            <w:proofErr w:type="spellEnd"/>
            <w:r w:rsidRPr="009B70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H" w:eastAsia="de-CH"/>
              </w:rPr>
              <w:t xml:space="preserve"> (VA) LogMAR</w:t>
            </w:r>
          </w:p>
        </w:tc>
      </w:tr>
      <w:tr w:rsidR="009B7047" w:rsidRPr="009B7047" w14:paraId="20A85B5C" w14:textId="77777777" w:rsidTr="00AE1925">
        <w:trPr>
          <w:trHeight w:val="345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3700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de-CH"/>
              </w:rPr>
              <w:t> </w:t>
            </w:r>
          </w:p>
        </w:tc>
        <w:tc>
          <w:tcPr>
            <w:tcW w:w="35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DA9B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Baseline</w:t>
            </w:r>
          </w:p>
        </w:tc>
        <w:tc>
          <w:tcPr>
            <w:tcW w:w="35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63D1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 xml:space="preserve">1  </w:t>
            </w: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onth</w:t>
            </w:r>
            <w:proofErr w:type="spellEnd"/>
          </w:p>
        </w:tc>
        <w:tc>
          <w:tcPr>
            <w:tcW w:w="33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3E57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 xml:space="preserve">6 </w:t>
            </w: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onths</w:t>
            </w:r>
            <w:proofErr w:type="spellEnd"/>
          </w:p>
        </w:tc>
      </w:tr>
      <w:tr w:rsidR="009B7047" w:rsidRPr="009B7047" w14:paraId="00E70B84" w14:textId="77777777" w:rsidTr="00AE1925">
        <w:trPr>
          <w:trHeight w:val="345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A465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Group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BDF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74C8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F94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dia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9306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IQR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278A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DB9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  <w:proofErr w:type="spellEnd"/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C61B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F7FD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dia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7A41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IQR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E52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003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  <w:proofErr w:type="spellEnd"/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E93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8F4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dia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9E5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IQR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5FE1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</w:t>
            </w:r>
          </w:p>
        </w:tc>
      </w:tr>
      <w:tr w:rsidR="009B7047" w:rsidRPr="009B7047" w14:paraId="4D8D5EDF" w14:textId="77777777" w:rsidTr="00AE1925">
        <w:trPr>
          <w:trHeight w:val="345"/>
        </w:trPr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B17316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peeling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98EC4F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1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AE656C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75A816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35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BE5B9D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6 - 1.5</w:t>
            </w:r>
          </w:p>
        </w:tc>
        <w:tc>
          <w:tcPr>
            <w:tcW w:w="3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CD672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FC450D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6</w:t>
            </w: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F1C89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5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A8D332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BB018D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 - 0.4</w:t>
            </w:r>
          </w:p>
        </w:tc>
        <w:tc>
          <w:tcPr>
            <w:tcW w:w="4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3756A3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0391F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3</w:t>
            </w: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02A583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94801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01A7C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 - 0.3</w:t>
            </w:r>
          </w:p>
        </w:tc>
        <w:tc>
          <w:tcPr>
            <w:tcW w:w="3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8D4499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8</w:t>
            </w:r>
          </w:p>
        </w:tc>
      </w:tr>
      <w:tr w:rsidR="009B7047" w:rsidRPr="009B7047" w14:paraId="7F927A96" w14:textId="77777777" w:rsidTr="00AE1925">
        <w:trPr>
          <w:trHeight w:val="345"/>
        </w:trPr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D812E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</w:t>
            </w:r>
            <w:proofErr w:type="spellEnd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peeling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19854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DA77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72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DFE48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0F4A3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8 - 0.95</w:t>
            </w:r>
          </w:p>
        </w:tc>
        <w:tc>
          <w:tcPr>
            <w:tcW w:w="3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5DAF2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D459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3</w:t>
            </w:r>
          </w:p>
        </w:tc>
        <w:tc>
          <w:tcPr>
            <w:tcW w:w="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2825F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06748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86F6CC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8 - 0.23</w:t>
            </w: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6A816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AFB67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B8D17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0755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13C42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0.31</w:t>
            </w:r>
          </w:p>
        </w:tc>
        <w:tc>
          <w:tcPr>
            <w:tcW w:w="3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15A5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6</w:t>
            </w:r>
          </w:p>
        </w:tc>
      </w:tr>
      <w:tr w:rsidR="009B7047" w:rsidRPr="009B7047" w14:paraId="682FEBF1" w14:textId="77777777" w:rsidTr="00AE1925">
        <w:trPr>
          <w:trHeight w:val="345"/>
        </w:trPr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D04B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pooled</w:t>
            </w:r>
            <w:proofErr w:type="spellEnd"/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943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6942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63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BEB3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BBEF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6 - 1.5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90AD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EFF3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4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1279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5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7398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3436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 - 0.4</w:t>
            </w:r>
          </w:p>
        </w:tc>
        <w:tc>
          <w:tcPr>
            <w:tcW w:w="4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B29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2E4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2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4BD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1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3BD8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B02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 - 0.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842F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9B7047" w:rsidRPr="009B7047" w14:paraId="40268D06" w14:textId="77777777" w:rsidTr="00AE1925">
        <w:trPr>
          <w:trHeight w:val="345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79D6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AED4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DBAC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3B77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FFE0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E55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C113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A03D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B31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EC7B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2809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DD1F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834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CC2A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48F7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002C" w14:textId="77777777" w:rsidR="009B7047" w:rsidRPr="009B7047" w:rsidRDefault="009B7047" w:rsidP="0059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9B7047" w:rsidRPr="009B7047" w14:paraId="01F90654" w14:textId="77777777" w:rsidTr="00AE1925">
        <w:trPr>
          <w:trHeight w:val="34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EE62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0381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D8D9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 xml:space="preserve">Reading </w:t>
            </w:r>
            <w:proofErr w:type="spellStart"/>
            <w:r w:rsidRPr="009B70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>acuity</w:t>
            </w:r>
            <w:proofErr w:type="spellEnd"/>
            <w:r w:rsidRPr="009B70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  <w:t xml:space="preserve"> (RA) LogRAD</w:t>
            </w:r>
          </w:p>
        </w:tc>
      </w:tr>
      <w:tr w:rsidR="009B7047" w:rsidRPr="009B7047" w14:paraId="26690E8A" w14:textId="77777777" w:rsidTr="00AE1925">
        <w:trPr>
          <w:trHeight w:val="345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83FB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35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0842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Baseline</w:t>
            </w:r>
          </w:p>
        </w:tc>
        <w:tc>
          <w:tcPr>
            <w:tcW w:w="35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8ECF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 xml:space="preserve">1  </w:t>
            </w: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onth</w:t>
            </w:r>
            <w:proofErr w:type="spellEnd"/>
          </w:p>
        </w:tc>
        <w:tc>
          <w:tcPr>
            <w:tcW w:w="33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9C4D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 xml:space="preserve">6 </w:t>
            </w: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onths</w:t>
            </w:r>
            <w:proofErr w:type="spellEnd"/>
          </w:p>
        </w:tc>
      </w:tr>
      <w:tr w:rsidR="009B7047" w:rsidRPr="009B7047" w14:paraId="19D5EA73" w14:textId="77777777" w:rsidTr="00AE1925">
        <w:trPr>
          <w:trHeight w:val="345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926F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Group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7F0C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B737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9A3D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dia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E728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IQR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D0EF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2DC7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  <w:proofErr w:type="spellEnd"/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F3AC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F928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dia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4E0B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IQR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E604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287A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an</w:t>
            </w:r>
            <w:proofErr w:type="spellEnd"/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C86F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sd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0466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media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67C4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IQR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9236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</w:t>
            </w:r>
          </w:p>
        </w:tc>
      </w:tr>
      <w:tr w:rsidR="009B7047" w:rsidRPr="009B7047" w14:paraId="4C56DD09" w14:textId="77777777" w:rsidTr="00AE1925">
        <w:trPr>
          <w:trHeight w:val="345"/>
        </w:trPr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900688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peeling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57778F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5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926EDB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8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B3B37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F8588F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 - 0.75</w:t>
            </w:r>
          </w:p>
        </w:tc>
        <w:tc>
          <w:tcPr>
            <w:tcW w:w="3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6A439C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B0937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9</w:t>
            </w: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15DCE6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C844E2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07906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 - 0.6</w:t>
            </w:r>
          </w:p>
        </w:tc>
        <w:tc>
          <w:tcPr>
            <w:tcW w:w="4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3CAF64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216A97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9</w:t>
            </w:r>
          </w:p>
        </w:tc>
        <w:tc>
          <w:tcPr>
            <w:tcW w:w="5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0305D6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7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03BA8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18D54B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 - 0.58</w:t>
            </w:r>
          </w:p>
        </w:tc>
        <w:tc>
          <w:tcPr>
            <w:tcW w:w="3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BB73D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8</w:t>
            </w:r>
          </w:p>
        </w:tc>
      </w:tr>
      <w:tr w:rsidR="009B7047" w:rsidRPr="009B7047" w14:paraId="0D0FF223" w14:textId="77777777" w:rsidTr="00AE1925">
        <w:trPr>
          <w:trHeight w:val="345"/>
        </w:trPr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A8061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o</w:t>
            </w:r>
            <w:proofErr w:type="spellEnd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-peeling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BE878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23EA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1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963DC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8995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 - 0.3</w:t>
            </w:r>
          </w:p>
        </w:tc>
        <w:tc>
          <w:tcPr>
            <w:tcW w:w="3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F2461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35031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82F0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22253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B95C2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4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CF184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A3E1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5</w:t>
            </w:r>
          </w:p>
        </w:tc>
        <w:tc>
          <w:tcPr>
            <w:tcW w:w="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C700A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30341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0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0A35E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 - 0.1</w:t>
            </w:r>
          </w:p>
        </w:tc>
        <w:tc>
          <w:tcPr>
            <w:tcW w:w="3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7FCF4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 w:rsidR="009B7047" w:rsidRPr="009B7047" w14:paraId="796ADA1E" w14:textId="77777777" w:rsidTr="00AE1925">
        <w:trPr>
          <w:trHeight w:val="345"/>
        </w:trPr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F15C" w14:textId="77777777" w:rsidR="009B7047" w:rsidRPr="009B7047" w:rsidRDefault="009B7047" w:rsidP="0059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pooled</w:t>
            </w:r>
            <w:proofErr w:type="spellEnd"/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20F0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6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767F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C1C7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A864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 - 0.6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C78A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D05A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8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D0A9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1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8D3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EB5D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4 - 0.6</w:t>
            </w:r>
          </w:p>
        </w:tc>
        <w:tc>
          <w:tcPr>
            <w:tcW w:w="4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4911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FBCD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7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AD3B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28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8E65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35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89FD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0.1 - 0.53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8BD2" w14:textId="77777777" w:rsidR="009B7047" w:rsidRPr="009B7047" w:rsidRDefault="009B7047" w:rsidP="00591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</w:pPr>
            <w:r w:rsidRPr="009B70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CH"/>
              </w:rPr>
              <w:t>30</w:t>
            </w:r>
          </w:p>
        </w:tc>
      </w:tr>
    </w:tbl>
    <w:p w14:paraId="64B8BFD0" w14:textId="77777777" w:rsidR="009B7047" w:rsidRPr="00197F36" w:rsidRDefault="009B7047" w:rsidP="009B7047">
      <w:pPr>
        <w:rPr>
          <w:lang w:val="en-US"/>
        </w:rPr>
      </w:pPr>
      <w:r>
        <w:rPr>
          <w:lang w:val="en-US"/>
        </w:rPr>
        <w:t>Legend: IQR = interquartile range, NA = not applicable, n = numbers, RA = reading acuity,</w:t>
      </w:r>
      <w:r w:rsidRPr="00197F36">
        <w:rPr>
          <w:lang w:val="en-US"/>
        </w:rPr>
        <w:t xml:space="preserve"> </w:t>
      </w:r>
      <w:proofErr w:type="spellStart"/>
      <w:r>
        <w:rPr>
          <w:lang w:val="en-US"/>
        </w:rPr>
        <w:t>sd</w:t>
      </w:r>
      <w:proofErr w:type="spellEnd"/>
      <w:r>
        <w:rPr>
          <w:lang w:val="en-US"/>
        </w:rPr>
        <w:t xml:space="preserve"> = standard deviation,</w:t>
      </w:r>
      <w:r w:rsidRPr="00197F36">
        <w:rPr>
          <w:lang w:val="en-US"/>
        </w:rPr>
        <w:t xml:space="preserve"> </w:t>
      </w:r>
      <w:r>
        <w:rPr>
          <w:lang w:val="en-US"/>
        </w:rPr>
        <w:t>VA = visual acuity</w:t>
      </w:r>
    </w:p>
    <w:p w14:paraId="697FCB42" w14:textId="77777777" w:rsidR="009B7047" w:rsidRPr="004C41D7" w:rsidRDefault="009B7047">
      <w:pPr>
        <w:rPr>
          <w:lang w:val="en-US"/>
        </w:rPr>
      </w:pPr>
    </w:p>
    <w:sectPr w:rsidR="009B7047" w:rsidRPr="004C41D7" w:rsidSect="00AE192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1D7"/>
    <w:rsid w:val="002229D2"/>
    <w:rsid w:val="004C41D7"/>
    <w:rsid w:val="00676654"/>
    <w:rsid w:val="006D2C67"/>
    <w:rsid w:val="007E1073"/>
    <w:rsid w:val="00951562"/>
    <w:rsid w:val="009B7047"/>
    <w:rsid w:val="00AE1925"/>
    <w:rsid w:val="00B7266A"/>
    <w:rsid w:val="00C3743B"/>
    <w:rsid w:val="00CA5B2A"/>
    <w:rsid w:val="00EE5B20"/>
    <w:rsid w:val="00EF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266202"/>
  <w15:chartTrackingRefBased/>
  <w15:docId w15:val="{CD1BAE67-498B-47E0-B240-8BDD92CB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F33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33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33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33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331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F33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9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 Hänsli</dc:creator>
  <cp:keywords/>
  <dc:description/>
  <cp:lastModifiedBy>Christof Hänsli</cp:lastModifiedBy>
  <cp:revision>11</cp:revision>
  <dcterms:created xsi:type="dcterms:W3CDTF">2021-10-22T13:19:00Z</dcterms:created>
  <dcterms:modified xsi:type="dcterms:W3CDTF">2022-03-06T21:36:00Z</dcterms:modified>
</cp:coreProperties>
</file>